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9B90C" w14:textId="77777777" w:rsidR="00DD4192" w:rsidRPr="00DA26AE" w:rsidRDefault="00DD4192" w:rsidP="00DD4192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bookmarkStart w:id="0" w:name="_Hlk189781569"/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>Nerve Transfer to Musculocutaneous for Elbow Flexion Restoration in Brachial Plexus Injury (Ulnar and/or Median vs. Intercostal): A Systematic Review and Meta-Analysis of Comparative Studies</w:t>
      </w:r>
    </w:p>
    <w:bookmarkEnd w:id="0"/>
    <w:p w14:paraId="19BF004C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sz w:val="20"/>
          <w:szCs w:val="20"/>
          <w:lang w:val="en-US"/>
        </w:rPr>
        <w:t>Authors.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Mohamed K. A. Genedy</w:t>
      </w:r>
      <w:r w:rsidRPr="00DA26A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, Esraa Y. Salama</w:t>
      </w:r>
      <w:r w:rsidRPr="00DA26A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, Mohamed Ashraf Elsaadany</w:t>
      </w:r>
      <w:r w:rsidRPr="00DA26A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Pr="00DA26AE">
        <w:rPr>
          <w:rFonts w:asciiTheme="majorBidi" w:hAnsiTheme="majorBidi" w:cstheme="majorBidi"/>
          <w:bCs/>
          <w:sz w:val="20"/>
          <w:szCs w:val="20"/>
          <w:lang w:val="en-US"/>
        </w:rPr>
        <w:t>Mohamed A. F. AbdelWahab</w:t>
      </w:r>
      <w:r w:rsidRPr="00DA26A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</w:t>
      </w:r>
      <w:r w:rsidRPr="00DA26AE">
        <w:rPr>
          <w:rFonts w:asciiTheme="majorBidi" w:hAnsiTheme="majorBidi" w:cstheme="majorBidi"/>
          <w:b/>
          <w:sz w:val="20"/>
          <w:szCs w:val="20"/>
          <w:lang w:val="en-US"/>
        </w:rPr>
        <w:t xml:space="preserve">,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Ahmed Fathy Amin</w:t>
      </w:r>
      <w:r w:rsidRPr="00DA26A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, Ahmed A. Lashin</w:t>
      </w:r>
      <w:r w:rsidRPr="00DA26A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, Ahmed O. Sabry, MD, MSc </w:t>
      </w:r>
      <w:r w:rsidRPr="00DA26A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3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4F7B12E3" w14:textId="77777777" w:rsidR="00E33E24" w:rsidRPr="00DA26AE" w:rsidRDefault="00E33E24" w:rsidP="00CB6B7D">
      <w:pPr>
        <w:rPr>
          <w:rFonts w:asciiTheme="majorBidi" w:hAnsiTheme="majorBidi" w:cstheme="majorBidi"/>
          <w:b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sz w:val="20"/>
          <w:szCs w:val="20"/>
          <w:lang w:val="en-US"/>
        </w:rPr>
        <w:t>Affiliations.</w:t>
      </w:r>
    </w:p>
    <w:p w14:paraId="3F907FE8" w14:textId="77777777" w:rsidR="00E33E24" w:rsidRPr="00DA26AE" w:rsidRDefault="00E33E24" w:rsidP="00CB6B7D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A26AE">
        <w:rPr>
          <w:rFonts w:asciiTheme="majorBidi" w:hAnsiTheme="majorBidi" w:cstheme="majorBidi"/>
          <w:sz w:val="20"/>
          <w:szCs w:val="20"/>
        </w:rPr>
        <w:t>Faculty of Medicine, Cairo University, Cairo, Egypt</w:t>
      </w:r>
    </w:p>
    <w:p w14:paraId="2587C146" w14:textId="77777777" w:rsidR="00E33E24" w:rsidRPr="00DA26AE" w:rsidRDefault="00E33E24" w:rsidP="00CB6B7D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A26AE">
        <w:rPr>
          <w:rFonts w:asciiTheme="majorBidi" w:hAnsiTheme="majorBidi" w:cstheme="majorBidi"/>
          <w:sz w:val="20"/>
          <w:szCs w:val="20"/>
        </w:rPr>
        <w:t>Faculty of Medicine, Benha University, Benha, Egypt</w:t>
      </w:r>
    </w:p>
    <w:p w14:paraId="640E53AC" w14:textId="77777777" w:rsidR="00E33E24" w:rsidRPr="00DA26AE" w:rsidRDefault="00E33E24" w:rsidP="00CB6B7D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A26AE">
        <w:rPr>
          <w:rFonts w:asciiTheme="majorBidi" w:hAnsiTheme="majorBidi" w:cstheme="majorBidi"/>
          <w:sz w:val="20"/>
          <w:szCs w:val="20"/>
        </w:rPr>
        <w:t>Orthopedic Surgery Department, Cairo University, Cairo, Egypt.</w:t>
      </w:r>
      <w:bookmarkStart w:id="1" w:name="_Hlk189743448"/>
    </w:p>
    <w:bookmarkEnd w:id="1"/>
    <w:p w14:paraId="14ACE4FF" w14:textId="77777777" w:rsidR="00E33E24" w:rsidRPr="00DA26AE" w:rsidRDefault="00E33E24" w:rsidP="00CB6B7D">
      <w:pPr>
        <w:rPr>
          <w:rFonts w:asciiTheme="majorBidi" w:eastAsia="Times New Roman" w:hAnsiTheme="majorBidi" w:cstheme="majorBidi"/>
          <w:b/>
          <w:sz w:val="20"/>
          <w:szCs w:val="20"/>
        </w:rPr>
      </w:pPr>
      <w:r w:rsidRPr="00DA26AE">
        <w:rPr>
          <w:rFonts w:asciiTheme="majorBidi" w:eastAsia="Times New Roman" w:hAnsiTheme="majorBidi" w:cstheme="majorBidi"/>
          <w:sz w:val="20"/>
          <w:szCs w:val="20"/>
        </w:rPr>
        <w:t xml:space="preserve">* </w:t>
      </w:r>
      <w:r w:rsidRPr="00DA26AE">
        <w:rPr>
          <w:rFonts w:asciiTheme="majorBidi" w:eastAsia="Times New Roman" w:hAnsiTheme="majorBidi" w:cstheme="majorBidi"/>
          <w:b/>
          <w:sz w:val="20"/>
          <w:szCs w:val="20"/>
        </w:rPr>
        <w:t xml:space="preserve">Corresponding author: </w:t>
      </w:r>
      <w:r w:rsidRPr="00DA26AE">
        <w:rPr>
          <w:rFonts w:asciiTheme="majorBidi" w:eastAsia="Times New Roman" w:hAnsiTheme="majorBidi" w:cstheme="majorBidi"/>
          <w:bCs/>
          <w:sz w:val="20"/>
          <w:szCs w:val="20"/>
        </w:rPr>
        <w:t>Ahmed O. Sabry</w:t>
      </w:r>
    </w:p>
    <w:p w14:paraId="47D9D99C" w14:textId="77777777" w:rsidR="00E33E24" w:rsidRPr="00DA26AE" w:rsidRDefault="00E33E24" w:rsidP="00CB6B7D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</w:rPr>
        <w:t xml:space="preserve">Affiliation: </w:t>
      </w:r>
      <w:r w:rsidRPr="00DA26AE">
        <w:rPr>
          <w:rFonts w:asciiTheme="majorBidi" w:hAnsiTheme="majorBidi" w:cstheme="majorBidi"/>
          <w:sz w:val="20"/>
          <w:szCs w:val="20"/>
        </w:rPr>
        <w:t>Orthopedic Surgery Department, Cairo University, Cairo, Egypt.</w:t>
      </w:r>
    </w:p>
    <w:p w14:paraId="0B7E20BF" w14:textId="77777777" w:rsidR="00E33E24" w:rsidRPr="00DA26AE" w:rsidRDefault="00E33E24" w:rsidP="00CB6B7D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</w:rPr>
        <w:t xml:space="preserve">Postal address: </w:t>
      </w:r>
      <w:r w:rsidRPr="00DA26AE">
        <w:rPr>
          <w:rFonts w:asciiTheme="majorBidi" w:hAnsiTheme="majorBidi" w:cstheme="majorBidi"/>
          <w:sz w:val="20"/>
          <w:szCs w:val="20"/>
          <w:shd w:val="clear" w:color="auto" w:fill="FFFFFF"/>
        </w:rPr>
        <w:t>El Saray Street Manial - El Manial, Cairo, Egypt : 11956</w:t>
      </w:r>
    </w:p>
    <w:p w14:paraId="00BB0885" w14:textId="77777777" w:rsidR="00E33E24" w:rsidRPr="00DA26AE" w:rsidRDefault="00E33E24" w:rsidP="00CB6B7D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</w:rPr>
        <w:t xml:space="preserve">Telephone number: </w:t>
      </w:r>
      <w:r w:rsidRPr="00DA26AE">
        <w:rPr>
          <w:rFonts w:asciiTheme="majorBidi" w:hAnsiTheme="majorBidi" w:cstheme="majorBidi"/>
          <w:sz w:val="20"/>
          <w:szCs w:val="20"/>
        </w:rPr>
        <w:t>(+20) 1203399233</w:t>
      </w:r>
    </w:p>
    <w:p w14:paraId="22429495" w14:textId="77777777" w:rsidR="00E33E24" w:rsidRPr="00DA26AE" w:rsidRDefault="00E33E24" w:rsidP="00CB6B7D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</w:rPr>
        <w:t xml:space="preserve">E-mail: </w:t>
      </w:r>
      <w:hyperlink r:id="rId6" w:history="1">
        <w:r w:rsidRPr="00DA26AE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ahmed.o.sabry@kasralainy.edu.eg</w:t>
        </w:r>
      </w:hyperlink>
    </w:p>
    <w:p w14:paraId="6F4AEFCB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>Mohamed K. A. Genedy</w:t>
      </w:r>
    </w:p>
    <w:p w14:paraId="28DE3805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Email: mo7med.kamel2017@gmail.com</w:t>
      </w:r>
    </w:p>
    <w:p w14:paraId="7017DE06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ORCID: 0009-0009-8234-1557</w:t>
      </w:r>
    </w:p>
    <w:p w14:paraId="5EAD6D96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Affiliation:  Faculty of Medicine, Cairo University, Cairo, Egypt</w:t>
      </w:r>
    </w:p>
    <w:p w14:paraId="3E51F26D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Esraa Y. Salama </w:t>
      </w:r>
    </w:p>
    <w:p w14:paraId="68CE1EC1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Email: esraa.yasser.salama251@gmail.com</w:t>
      </w:r>
    </w:p>
    <w:p w14:paraId="467EC62D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ORCID: 0000-0003-4640-4513</w:t>
      </w:r>
    </w:p>
    <w:p w14:paraId="0885940D" w14:textId="1C789231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Affiliation:  Faculty of Medicine, Benha University, Qalyubia, Egypt</w:t>
      </w:r>
    </w:p>
    <w:p w14:paraId="078D7930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>Mohamed Ashraf Elsaadany</w:t>
      </w:r>
    </w:p>
    <w:p w14:paraId="596EDE55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Email: moashrafalsaadany@gmail.com</w:t>
      </w:r>
    </w:p>
    <w:p w14:paraId="0D54500E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ORCID: 0009-0005-2050-215X</w:t>
      </w:r>
    </w:p>
    <w:p w14:paraId="768FCF26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Affiliation:  Faculty of Medicine, Cairo University, Cairo, Egypt</w:t>
      </w:r>
    </w:p>
    <w:p w14:paraId="060AC923" w14:textId="77777777" w:rsidR="00E33E24" w:rsidRPr="00DA26AE" w:rsidRDefault="00E33E24" w:rsidP="00CB6B7D">
      <w:pPr>
        <w:rPr>
          <w:rFonts w:asciiTheme="majorBidi" w:hAnsiTheme="majorBidi" w:cstheme="majorBidi"/>
          <w:b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Cs/>
          <w:sz w:val="20"/>
          <w:szCs w:val="20"/>
          <w:lang w:val="en-US"/>
        </w:rPr>
        <w:t>Mohamed A. F. AbdelWahab</w:t>
      </w:r>
    </w:p>
    <w:p w14:paraId="66D2FF95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Email: mohamedali52035@gmail.com</w:t>
      </w:r>
    </w:p>
    <w:p w14:paraId="47A3D5FD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ORCID: 0009-0009-5517-8205</w:t>
      </w:r>
    </w:p>
    <w:p w14:paraId="73552319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Affiliation:  Faculty of Medicine, Cairo University, Cairo, Egypt</w:t>
      </w:r>
    </w:p>
    <w:p w14:paraId="24306E45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Ahmed Fathy Amin </w:t>
      </w:r>
    </w:p>
    <w:p w14:paraId="71030E07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Email: ahmedfathyamin427@gmail.com</w:t>
      </w:r>
    </w:p>
    <w:p w14:paraId="1D3E0EE4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ORCID: 0009-0005-0433-8134</w:t>
      </w:r>
    </w:p>
    <w:p w14:paraId="70CE0D7A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Affiliation:  Faculty of Medicine, Benha University, Qalyubia, Egypt.</w:t>
      </w:r>
    </w:p>
    <w:p w14:paraId="2BE7FA8E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Ahmed A. Lashin</w:t>
      </w:r>
    </w:p>
    <w:p w14:paraId="7D83EF86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Email: ahmed180511@fmed.bu.edu.eg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ab/>
      </w:r>
    </w:p>
    <w:p w14:paraId="4988F4FF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ORCID: 0009-0000-9826-6664</w:t>
      </w:r>
    </w:p>
    <w:p w14:paraId="262BA44B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Affiliation:  Faculty of Medicine, Benha University, Qalyubia, Egypt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ab/>
      </w:r>
    </w:p>
    <w:p w14:paraId="734A99EC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>Ahmed O. Sabry</w:t>
      </w:r>
    </w:p>
    <w:p w14:paraId="0FFFFA48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Email: ahmed.o.sabry@kasralainy.edu.eg</w:t>
      </w:r>
    </w:p>
    <w:p w14:paraId="6A316642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ORCID: 0000-0002-7705-0335</w:t>
      </w:r>
    </w:p>
    <w:p w14:paraId="042CE479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t xml:space="preserve">  Affiliation: Orthopedic Surgery Department, Cairo University, Cairo, Egypt.</w:t>
      </w:r>
    </w:p>
    <w:p w14:paraId="22F103AD" w14:textId="2502C559" w:rsidR="00E33E24" w:rsidRPr="00DA26AE" w:rsidRDefault="00E33E24" w:rsidP="00CB6B7D">
      <w:pPr>
        <w:spacing w:after="160"/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14:paraId="60EBF480" w14:textId="77777777" w:rsidR="00E33E24" w:rsidRPr="00DA26AE" w:rsidRDefault="00E33E24" w:rsidP="00CB6B7D">
      <w:pPr>
        <w:spacing w:after="160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Contents</w:t>
      </w:r>
    </w:p>
    <w:p w14:paraId="6668E8D1" w14:textId="77777777" w:rsidR="00E33E24" w:rsidRPr="00DA26AE" w:rsidRDefault="00E33E24" w:rsidP="00CB6B7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1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Search strategy table.</w:t>
      </w:r>
    </w:p>
    <w:p w14:paraId="61B89987" w14:textId="77777777" w:rsidR="00E33E24" w:rsidRPr="00DA26AE" w:rsidRDefault="00E33E24" w:rsidP="00CB6B7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2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Summary of the Included Studies Characteristics table.</w:t>
      </w:r>
    </w:p>
    <w:p w14:paraId="01E6CDB4" w14:textId="77777777" w:rsidR="00E33E24" w:rsidRPr="00DA26AE" w:rsidRDefault="00E33E24" w:rsidP="00CB6B7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3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Summary of Population Characteristics table.</w:t>
      </w:r>
    </w:p>
    <w:p w14:paraId="0E6E16F6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4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Summary of Quality assessment table.</w:t>
      </w:r>
    </w:p>
    <w:p w14:paraId="3073810F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5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GRADE assessment for the outcome achieving ≥M3.</w:t>
      </w:r>
    </w:p>
    <w:p w14:paraId="5A2AF4F0" w14:textId="77777777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6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Funnel plot for the meta-analysis of achieving ≥M3 recovery (Oberlin I vs. ICN-MCN) in the overall cohort figure. Each point represents an individual study.</w:t>
      </w:r>
    </w:p>
    <w:p w14:paraId="3D0388E2" w14:textId="77777777" w:rsidR="00E33E24" w:rsidRPr="00DA26AE" w:rsidRDefault="00E33E24" w:rsidP="00CB6B7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7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Leave-one-out analysis of the risk ratio for achieving ≥M3 motor recovery (Oberlin II vs. ICN-MCN) in the overall cohort figure</w:t>
      </w: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</w:p>
    <w:p w14:paraId="4BA71CF1" w14:textId="77777777" w:rsidR="00E33E24" w:rsidRPr="00DA26AE" w:rsidRDefault="00E33E24" w:rsidP="00CB6B7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8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Leave-one-out analysis of the mean difference in time to reactivation (Oberlin I vs. ICN-MCN) in the upper-BPI cohort figure</w:t>
      </w: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</w:p>
    <w:p w14:paraId="7659B1A9" w14:textId="0574E9CA" w:rsidR="00E33E24" w:rsidRPr="00DA26AE" w:rsidRDefault="00E33E24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nline Resource 9 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t>Summary of the Morbidities table.</w:t>
      </w:r>
      <w:r w:rsidRPr="00DA26AE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14:paraId="67F3A2BE" w14:textId="77777777" w:rsidR="00E2028D" w:rsidRPr="00DA26AE" w:rsidRDefault="00E2028D" w:rsidP="00CB6B7D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W w:w="877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4575"/>
        <w:gridCol w:w="2040"/>
      </w:tblGrid>
      <w:tr w:rsidR="00DA26AE" w:rsidRPr="00DA26AE" w14:paraId="7626BF01" w14:textId="77777777" w:rsidTr="008B5C54">
        <w:trPr>
          <w:trHeight w:val="60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6D765" w14:textId="77777777" w:rsidR="00E2028D" w:rsidRPr="00DA26AE" w:rsidRDefault="00E2028D" w:rsidP="00CB6B7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b/>
                <w:sz w:val="20"/>
                <w:szCs w:val="20"/>
              </w:rPr>
              <w:t>Data Base</w:t>
            </w:r>
          </w:p>
        </w:tc>
        <w:tc>
          <w:tcPr>
            <w:tcW w:w="4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20579" w14:textId="77777777" w:rsidR="00E2028D" w:rsidRPr="00DA26AE" w:rsidRDefault="00E2028D" w:rsidP="00CB6B7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b/>
                <w:sz w:val="20"/>
                <w:szCs w:val="20"/>
              </w:rPr>
              <w:t>Search Strategy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8CD3F" w14:textId="77777777" w:rsidR="00E2028D" w:rsidRPr="00DA26AE" w:rsidRDefault="00E2028D" w:rsidP="00CB6B7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b/>
                <w:sz w:val="20"/>
                <w:szCs w:val="20"/>
              </w:rPr>
              <w:t>Number Of Results</w:t>
            </w:r>
          </w:p>
        </w:tc>
      </w:tr>
      <w:tr w:rsidR="00DA26AE" w:rsidRPr="00DA26AE" w14:paraId="2B89994C" w14:textId="77777777" w:rsidTr="008B5C54">
        <w:trPr>
          <w:trHeight w:val="840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A7064" w14:textId="77777777" w:rsidR="00E2028D" w:rsidRPr="00DA26AE" w:rsidRDefault="00E2028D" w:rsidP="00CB6B7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b/>
                <w:sz w:val="20"/>
                <w:szCs w:val="20"/>
              </w:rPr>
              <w:t>PubMed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67CE0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erve* OR root* OR fascicle* OR fascicular*) AND (transfer* OR neurotization* OR neurotisation* OR translocation* OR "cross-over" OR crossover OR transport* OR procedure* OR technique*) AND (median OR ulnar OR oberlin) AND (intercostal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618155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</w:rPr>
              <w:t>All Fields = 254</w:t>
            </w:r>
          </w:p>
          <w:p w14:paraId="3FAB5932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DA26AE" w:rsidRPr="00DA26AE" w14:paraId="79B8B18A" w14:textId="77777777" w:rsidTr="008B5C54">
        <w:trPr>
          <w:trHeight w:val="600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AD30C" w14:textId="77777777" w:rsidR="00E2028D" w:rsidRPr="00DA26AE" w:rsidRDefault="00E2028D" w:rsidP="00CB6B7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b/>
                <w:sz w:val="20"/>
                <w:szCs w:val="20"/>
              </w:rPr>
              <w:t>Embase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F5669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(nerve* or root* or fascicle* or fascicular*).ti,ab.) AND ((transfer* or neurotization* or neurotisation* or translocation* or "cross-over" or crossover or transport* or procedure* or technique*).ti,ab.) AND ((median or ulnar or oberlin).ti,ab.) AND (intercostal or intercostal nerve).ti,ab.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72FF4A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</w:rPr>
              <w:t>Basic search = 739 Results</w:t>
            </w:r>
          </w:p>
        </w:tc>
      </w:tr>
      <w:tr w:rsidR="00DA26AE" w:rsidRPr="00DA26AE" w14:paraId="2EB5E6B0" w14:textId="77777777" w:rsidTr="008B5C54">
        <w:trPr>
          <w:trHeight w:val="885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FFE7C" w14:textId="77777777" w:rsidR="00E2028D" w:rsidRPr="00DA26AE" w:rsidRDefault="00E2028D" w:rsidP="00CB6B7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b/>
                <w:sz w:val="20"/>
                <w:szCs w:val="20"/>
              </w:rPr>
              <w:t>Scopus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29E8E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nerve* OR root* OR fascicle* OR fascicular* ) AND ( transfer* OR neurotization* OR neurotisation* OR translocation* OR "cross-over" OR crossover OR transport* OR procedure* OR technique* ) AND ( median OR ulnar OR oberlin ) AND ( intercostal 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9A0AC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</w:rPr>
              <w:t>Abstract, Title, Author = 399 Results</w:t>
            </w:r>
          </w:p>
        </w:tc>
      </w:tr>
      <w:tr w:rsidR="00DA26AE" w:rsidRPr="00DA26AE" w14:paraId="20A67463" w14:textId="77777777" w:rsidTr="008B5C54">
        <w:trPr>
          <w:trHeight w:val="600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FBF9D" w14:textId="77777777" w:rsidR="00E2028D" w:rsidRPr="00DA26AE" w:rsidRDefault="00E2028D" w:rsidP="00CB6B7D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Web Of Science (Core Collection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69D0F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erve* or root* OR fasicle* or fasicular*) AND (transfer* OR neurotization* OR neurotisation* OR translocation* OR “cross?over” OR transport* OR procedure* OR technique*) AND (median OR ulnar OR oberlin) AND (intercostal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43D0A" w14:textId="77777777" w:rsidR="00E2028D" w:rsidRPr="00DA26AE" w:rsidRDefault="00E2028D" w:rsidP="00CB6B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</w:rPr>
              <w:t>All Fields = 262 Results</w:t>
            </w:r>
          </w:p>
        </w:tc>
      </w:tr>
    </w:tbl>
    <w:p w14:paraId="7C42F83B" w14:textId="596058FC" w:rsidR="00CB6B7D" w:rsidRPr="00DA26AE" w:rsidRDefault="00CB6B7D" w:rsidP="00CB6B7D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1 </w:t>
      </w:r>
      <w:r w:rsidRPr="00DA26AE">
        <w:rPr>
          <w:rFonts w:asciiTheme="majorBidi" w:hAnsiTheme="majorBidi" w:cstheme="majorBidi"/>
          <w:i/>
          <w:iCs/>
          <w:sz w:val="20"/>
          <w:szCs w:val="20"/>
          <w:lang w:val="en-US"/>
        </w:rPr>
        <w:t>Search strategy table.</w:t>
      </w:r>
    </w:p>
    <w:p w14:paraId="6042B1A2" w14:textId="77777777" w:rsidR="00CB6B7D" w:rsidRPr="00DA26AE" w:rsidRDefault="00CB6B7D" w:rsidP="00CB6B7D">
      <w:pPr>
        <w:spacing w:after="160"/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14:paraId="3AD00519" w14:textId="77777777" w:rsidR="00CB6B7D" w:rsidRPr="00DA26AE" w:rsidRDefault="00CB6B7D" w:rsidP="00CB6B7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W w:w="12060" w:type="dxa"/>
        <w:tblInd w:w="-13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0"/>
        <w:gridCol w:w="1333"/>
        <w:gridCol w:w="1011"/>
        <w:gridCol w:w="1186"/>
        <w:gridCol w:w="1888"/>
        <w:gridCol w:w="1712"/>
        <w:gridCol w:w="1710"/>
        <w:gridCol w:w="1800"/>
      </w:tblGrid>
      <w:tr w:rsidR="00DA26AE" w:rsidRPr="00DA26AE" w14:paraId="7498EE0E" w14:textId="77777777" w:rsidTr="008B5C54">
        <w:trPr>
          <w:trHeight w:val="570"/>
        </w:trPr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A76B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udy Name, Year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850F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tervention Groups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063C4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3BDB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1353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ample Size (N)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2AFB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ime to surgery</w:t>
            </w: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br/>
              <w:t xml:space="preserve"> (mean/SD in months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B85D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llow-up period</w:t>
            </w: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br/>
              <w:t>  (mean/SD in months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AC08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scicles/ICNs Transferred (N)</w:t>
            </w:r>
          </w:p>
        </w:tc>
      </w:tr>
      <w:tr w:rsidR="00DA26AE" w:rsidRPr="00DA26AE" w14:paraId="22F6309D" w14:textId="77777777" w:rsidTr="008B5C54">
        <w:trPr>
          <w:trHeight w:val="228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F1885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ongcharoen et al., 2005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787B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EEF7E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888F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B733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0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9F54F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ADDE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072F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589A4903" w14:textId="77777777" w:rsidTr="008B5C54">
        <w:trPr>
          <w:trHeight w:val="222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B3BF3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A919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6F4E8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25602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56A7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3267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749A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205E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6B008CAC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EFD1D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2894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8ACD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BBF50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49CB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CB34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7923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17B3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A26AE" w:rsidRPr="00DA26AE" w14:paraId="31EDA238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19C5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handari et al., 2009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6B6C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DD01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51B9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00E6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649A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.2 ± 1.2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A3A41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3.6 ± 3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BEBB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1</w:t>
            </w:r>
          </w:p>
        </w:tc>
      </w:tr>
      <w:tr w:rsidR="00DA26AE" w:rsidRPr="00DA26AE" w14:paraId="3CD3B9D2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750BA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D8A5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C1290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01AA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1B777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2372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.75 ± 0.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A3B0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3.6 ± 3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7DC1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2</w:t>
            </w:r>
          </w:p>
        </w:tc>
      </w:tr>
      <w:tr w:rsidR="00DA26AE" w:rsidRPr="00DA26AE" w14:paraId="39432B66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8C881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E387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D82F9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6032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D3C69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7278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.5 ± 0.5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49CF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3.75 ± 8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5B23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5512467B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4A7B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ia et al., 2020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40D0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37ED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5964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421E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46BC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 ± 1.0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8D17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7 ± 41.5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7D5D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1</w:t>
            </w:r>
          </w:p>
        </w:tc>
      </w:tr>
      <w:tr w:rsidR="00DA26AE" w:rsidRPr="00DA26AE" w14:paraId="1BD23A72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26C62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DC95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713D3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46F69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F103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DF68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 ± 0.8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69B9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8 ± 64.5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CAD5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23D0BBF7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8F37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ulet et al., 2010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1041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66A2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rance and Argentina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4244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183A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463C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.5 ± 2.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589E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5 ± 13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6892B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A26AE" w:rsidRPr="00DA26AE" w14:paraId="0E47C700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C7AB8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0C333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16C7E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FE9F3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0254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3718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.7 ± 2.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74C9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2 ± 21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2231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4282AB0A" w14:textId="77777777" w:rsidTr="008B5C54">
        <w:trPr>
          <w:trHeight w:val="72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AA089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mamhadi et al., 2021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186E8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543F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1DAF3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830A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EE4F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3767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3.3 ± N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52BE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5722523D" w14:textId="77777777" w:rsidTr="008B5C54">
        <w:trPr>
          <w:trHeight w:val="96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E8823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83AD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53EA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51D85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4B67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3852D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FB02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3.3 ± N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A5365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7F5005D4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9D58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amza et al., 2019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2C24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3731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2D84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30DC7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76B1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 ± 1.4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36C3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9.75 ± 12.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FAD87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1</w:t>
            </w:r>
          </w:p>
        </w:tc>
      </w:tr>
      <w:tr w:rsidR="00DA26AE" w:rsidRPr="00DA26AE" w14:paraId="06B8A4FB" w14:textId="77777777" w:rsidTr="008B5C54">
        <w:trPr>
          <w:trHeight w:val="186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FC8EB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C410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5759A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17004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3A9B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42F2A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.4 ± 1.3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3BF5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5.6 ± 3.5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0625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2</w:t>
            </w:r>
          </w:p>
        </w:tc>
      </w:tr>
      <w:tr w:rsidR="00DA26AE" w:rsidRPr="00DA26AE" w14:paraId="491BBBE1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9DE5B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2374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8EA50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E1DB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7C2D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EA6A2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.75 ± 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72EE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.08 ± 8.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F8B3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6C12906D" w14:textId="77777777" w:rsidTr="008B5C54">
        <w:trPr>
          <w:trHeight w:val="75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381D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kinoki et al., 2010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95D3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ACD3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BFB1F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A20C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91F6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.66 ± 0.7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7995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2.36 ± 26.6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1ECB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A26AE" w:rsidRPr="00DA26AE" w14:paraId="0982252E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B9A0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912F9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BE2B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96448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0B19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A861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.49 ± 1.1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6E0B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0.06 ± 11.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7CDE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A26AE" w:rsidRPr="00DA26AE" w14:paraId="3DA9FD97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913A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ng et al., 2020 (overall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4B60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571C4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Singapore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3C5E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CFD8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7C5A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.81 ± 1.07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5FFF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 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A7DD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0BD6C57B" w14:textId="77777777" w:rsidTr="008B5C54">
        <w:trPr>
          <w:trHeight w:val="720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725FF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7BBC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4C8F1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1A93F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A409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BE77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.5 ± 1.32</w:t>
            </w: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BDCE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682D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7F767487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62C2D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8C28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ABF03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2B3DE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3A60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7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5613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.67 ± 1.57</w:t>
            </w: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DE580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3426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2318DCBF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61517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ng et al., 2020</w:t>
            </w:r>
          </w:p>
          <w:p w14:paraId="767EDD6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upper BPI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19C6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9F45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Singapore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0384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BC0E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33D5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.81 ± 1.07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54F5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 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22F9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37748CE3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D94EE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49A4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8F95F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7A294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F953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D215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.5 ± 1.32</w:t>
            </w: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D430A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BB67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19721039" w14:textId="77777777" w:rsidTr="008B5C54">
        <w:trPr>
          <w:trHeight w:val="141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DB23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AA1F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E4BDE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56F94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6CE6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8E73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.55 ± 1.62</w:t>
            </w: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DAD96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26B7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7F8FC940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5199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e et al., 2023 (1st decade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2DF1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5422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7D95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E9AC2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4</w:t>
            </w:r>
          </w:p>
        </w:tc>
        <w:tc>
          <w:tcPr>
            <w:tcW w:w="17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E544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4B25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E9849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70DFD1BA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2891E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71923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02751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53910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0B6C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17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A0D15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8B3F9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41112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0B72B48D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DC5E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e et al., 2023(2nd decade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1D259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7544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882B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AB109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8</w:t>
            </w:r>
          </w:p>
        </w:tc>
        <w:tc>
          <w:tcPr>
            <w:tcW w:w="17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A8BC4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C1C4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5AEE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1EBD4D01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852B4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A73D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9B2DF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401AF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56C68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7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0AF23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FC467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8D69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1A4C8FA2" w14:textId="77777777" w:rsidTr="008B5C54">
        <w:trPr>
          <w:trHeight w:val="129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3FD34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ndal et al., 2018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9930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A94E0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23330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68FD7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7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F9B9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.7 ± 3.16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8FB00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8 ± 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1497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A26AE" w:rsidRPr="00DA26AE" w14:paraId="3BB67E6B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2F0A2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62F6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7527B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821C4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84C15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7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F9FAC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1570E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9A0B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1A1FC731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C99B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da et al., 2012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239A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AA7A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E0E9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3037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7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99883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.32 ± 4.22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B432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8.88 ± 8.2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B15C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DA26AE" w:rsidRPr="00DA26AE" w14:paraId="6ECD50B8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29705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8067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CA79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5698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F141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7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41EC2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0E5AE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33B7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32EDFEC4" w14:textId="77777777" w:rsidTr="008B5C54">
        <w:trPr>
          <w:trHeight w:val="74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E92C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ancea et al.,2025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2113F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C6AC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8A29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350D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17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0AF2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C58B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42D6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A26AE" w:rsidRPr="00DA26AE" w14:paraId="3FFBC3FD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369D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01F44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8C5C8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6856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7A817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7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F849A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2D861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7D3F8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DA26AE" w:rsidRPr="00DA26AE" w14:paraId="6671ED73" w14:textId="77777777" w:rsidTr="008B5C54">
        <w:trPr>
          <w:trHeight w:val="129"/>
        </w:trPr>
        <w:tc>
          <w:tcPr>
            <w:tcW w:w="1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A8A7E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omeih and Mazrou, 2025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BFC57D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0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80B5A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1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84559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79566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38235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.89 ± 1.7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D70338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≥ 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35EA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A26AE" w:rsidRPr="00DA26AE" w14:paraId="31AAA6E4" w14:textId="77777777" w:rsidTr="008B5C54">
        <w:trPr>
          <w:trHeight w:val="59"/>
        </w:trPr>
        <w:tc>
          <w:tcPr>
            <w:tcW w:w="14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F400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71711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0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7CC390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6743BB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E1D4C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6C79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.65 ± 1.5</w:t>
            </w:r>
          </w:p>
        </w:tc>
        <w:tc>
          <w:tcPr>
            <w:tcW w:w="17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B31983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67886" w14:textId="77777777" w:rsidR="00E2028D" w:rsidRPr="00DA26AE" w:rsidRDefault="00E2028D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</w:tbl>
    <w:p w14:paraId="1D0474EA" w14:textId="77777777" w:rsidR="00CB6B7D" w:rsidRPr="00DA26AE" w:rsidRDefault="00CB6B7D" w:rsidP="00CB6B7D">
      <w:pPr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2 </w:t>
      </w:r>
      <w:r w:rsidRPr="00DA26AE">
        <w:rPr>
          <w:rFonts w:asciiTheme="majorBidi" w:hAnsiTheme="majorBidi" w:cstheme="majorBidi"/>
          <w:i/>
          <w:iCs/>
          <w:sz w:val="20"/>
          <w:szCs w:val="20"/>
          <w:lang w:val="en-US"/>
        </w:rPr>
        <w:t>Summary of the Included Studies Characteristics table.</w:t>
      </w:r>
    </w:p>
    <w:p w14:paraId="4C86E673" w14:textId="7B2CA86A" w:rsidR="00751505" w:rsidRPr="00DA26AE" w:rsidRDefault="00751505" w:rsidP="00CB6B7D">
      <w:pPr>
        <w:spacing w:before="240" w:after="24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br w:type="page"/>
      </w:r>
    </w:p>
    <w:p w14:paraId="39149C71" w14:textId="77777777" w:rsidR="00397FEB" w:rsidRPr="00DA26AE" w:rsidRDefault="00397FEB" w:rsidP="00CB6B7D">
      <w:pPr>
        <w:spacing w:before="240" w:after="24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</w:p>
    <w:tbl>
      <w:tblPr>
        <w:tblW w:w="12060" w:type="dxa"/>
        <w:tblInd w:w="-13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620"/>
        <w:gridCol w:w="1620"/>
        <w:gridCol w:w="2250"/>
        <w:gridCol w:w="1530"/>
        <w:gridCol w:w="1620"/>
        <w:gridCol w:w="1980"/>
      </w:tblGrid>
      <w:tr w:rsidR="00DA26AE" w:rsidRPr="00DA26AE" w14:paraId="35076E45" w14:textId="77777777" w:rsidTr="007B7A53">
        <w:trPr>
          <w:trHeight w:val="72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DD325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bookmarkStart w:id="2" w:name="_Hlk202316489"/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udy Name, Yea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E11FB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tervention Group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8B008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pper BPI (N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032B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pper Extended BPI (N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6006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otal BPI (N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94CA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e in years (Mean ± SD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F4E9C" w14:textId="0313CE31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ender (</w:t>
            </w:r>
            <w:r w:rsidR="00751505"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: F</w:t>
            </w: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DA26AE" w:rsidRPr="00DA26AE" w14:paraId="466FF534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E1E5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ongcharoen et al., 20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FB2B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7397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0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5870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9820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E8E7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BC34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13B7C0F3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1EA76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805C3" w14:textId="37EEA387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1D54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074B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A5B7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54772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6B8AC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18D9B1BB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71D6C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9B2D0" w14:textId="0F3030DC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5DAE9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F358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B4C2F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A7AE6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0C8896A7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41B6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handari et al., 20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BA31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D27E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00A9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2A4C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99794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4.5 ± 5.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DAD9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:0</w:t>
            </w:r>
          </w:p>
        </w:tc>
      </w:tr>
      <w:tr w:rsidR="00DA26AE" w:rsidRPr="00DA26AE" w14:paraId="4B285943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084B9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A137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DA7EA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970C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A897A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DAF5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7.3 ± 6.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C6AC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:0</w:t>
            </w:r>
          </w:p>
        </w:tc>
      </w:tr>
      <w:tr w:rsidR="00DA26AE" w:rsidRPr="00DA26AE" w14:paraId="4155E095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F52F7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29BC33" w14:textId="14E1ACA2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25A23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C8F2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C216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B727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2.5 ± 2.5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43D7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:0</w:t>
            </w:r>
          </w:p>
        </w:tc>
      </w:tr>
      <w:tr w:rsidR="00DA26AE" w:rsidRPr="00DA26AE" w14:paraId="3A3FB869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5876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ia et al., 20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77402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4B63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F2F9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2012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3500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2 ± 10.9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2A13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2:1</w:t>
            </w:r>
          </w:p>
        </w:tc>
      </w:tr>
      <w:tr w:rsidR="00DA26AE" w:rsidRPr="00DA26AE" w14:paraId="14F8EE77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92708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3E9D2" w14:textId="48C4F237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E040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CE86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D17F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DBA2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3 ± 10.6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A0B1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4:1</w:t>
            </w:r>
          </w:p>
        </w:tc>
      </w:tr>
      <w:tr w:rsidR="00DA26AE" w:rsidRPr="00DA26AE" w14:paraId="2EBE386A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1150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ulet et al., 20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0D0E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A6D6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93F98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9C76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490B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8 ± 10.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EFA5F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:3</w:t>
            </w:r>
          </w:p>
        </w:tc>
      </w:tr>
      <w:tr w:rsidR="00DA26AE" w:rsidRPr="00DA26AE" w14:paraId="7670AF1F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870BE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F9A9F" w14:textId="2A6C0863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B7E1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1C26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6CA9A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59F1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5 ± 8.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6434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5:2</w:t>
            </w:r>
          </w:p>
        </w:tc>
      </w:tr>
      <w:tr w:rsidR="00DA26AE" w:rsidRPr="00DA26AE" w14:paraId="545B402B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B236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mamhadi et al., 20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A436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841C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1018B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182A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1.7 ± 11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DBD1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1:3</w:t>
            </w:r>
          </w:p>
        </w:tc>
      </w:tr>
      <w:tr w:rsidR="00DA26AE" w:rsidRPr="00DA26AE" w14:paraId="5D35C24A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B9894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4A34B" w14:textId="1428E279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92BB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E0F0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33E5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1.3 ± 10.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2B24F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1:4</w:t>
            </w:r>
          </w:p>
        </w:tc>
      </w:tr>
      <w:tr w:rsidR="00DA26AE" w:rsidRPr="00DA26AE" w14:paraId="598780A4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6B715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amza et al., 20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E7018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3153A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32AC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DBAF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0 ± 16.6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AB3E7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:1</w:t>
            </w:r>
          </w:p>
        </w:tc>
      </w:tr>
      <w:tr w:rsidR="00DA26AE" w:rsidRPr="00DA26AE" w14:paraId="1A0A870D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5EFCA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E794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FECB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80FD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4F7F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5.4 ± 8.2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9631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:1</w:t>
            </w:r>
          </w:p>
        </w:tc>
      </w:tr>
      <w:tr w:rsidR="00DA26AE" w:rsidRPr="00DA26AE" w14:paraId="52D7FCBE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BCB9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ED95AE" w14:textId="2D93FC73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93EE6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ED0F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3A03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7.67 ± 13.5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6744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2:0</w:t>
            </w:r>
          </w:p>
        </w:tc>
      </w:tr>
      <w:tr w:rsidR="00DA26AE" w:rsidRPr="00DA26AE" w14:paraId="009DA579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7F84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kinoki et al., 20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C0A1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CEA5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672A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95E3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F02CE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7.88 ± 15.9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6D02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:2</w:t>
            </w:r>
          </w:p>
        </w:tc>
      </w:tr>
      <w:tr w:rsidR="00DA26AE" w:rsidRPr="00DA26AE" w14:paraId="72F21121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E1B2F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B039E" w14:textId="78679359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6CCE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502B6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E457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BDCC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8.38 ± 17.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132A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7:1</w:t>
            </w:r>
          </w:p>
        </w:tc>
      </w:tr>
      <w:tr w:rsidR="00DA26AE" w:rsidRPr="00DA26AE" w14:paraId="08AD11E1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8099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ng et al., 2020 (overall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591C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6F6B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034F0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C82A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2C63A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2.5 ± 15.44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8FA7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:1</w:t>
            </w:r>
          </w:p>
        </w:tc>
      </w:tr>
      <w:tr w:rsidR="00DA26AE" w:rsidRPr="00DA26AE" w14:paraId="517AB1B7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3A12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95844" w14:textId="149AF1E1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DBE41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B54A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7C3B6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FFAE1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8 ± 12.29</w:t>
            </w: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C59F3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49EB3967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0892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9940D" w14:textId="066D6F44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D1814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9505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CFC3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5A50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4.67 ± 9.3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69A4F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5:2</w:t>
            </w:r>
          </w:p>
        </w:tc>
      </w:tr>
      <w:tr w:rsidR="00DA26AE" w:rsidRPr="00DA26AE" w14:paraId="568022FD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606C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ng et al., 2020</w:t>
            </w:r>
          </w:p>
          <w:p w14:paraId="623FACE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upper BPI)</w:t>
            </w:r>
          </w:p>
          <w:p w14:paraId="3FD9103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07A0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558A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69B7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60E4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F682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2.5 ± 15.44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A90C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:1</w:t>
            </w:r>
          </w:p>
        </w:tc>
      </w:tr>
      <w:tr w:rsidR="00DA26AE" w:rsidRPr="00DA26AE" w14:paraId="2416A3B4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CB2CD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2E66D" w14:textId="42A9C226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ECCA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DC91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8F19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0A07F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8 ± 12.29</w:t>
            </w: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DFCF0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244E7A00" w14:textId="77777777" w:rsidTr="00DD4192">
        <w:trPr>
          <w:trHeight w:val="501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92E78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966FD" w14:textId="020CFB03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0A0D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A678D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77E20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26BFF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3.1 ± 4.8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E707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68D08640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B1EE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e et al., 2023</w:t>
            </w:r>
          </w:p>
          <w:p w14:paraId="4CCC5F2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1st decade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B24A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ABB9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B7947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58887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76FCE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0524A84D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BB33C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DE356" w14:textId="5B607294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71AC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A470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633A5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13BE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4F79BCD4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9527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e et al., 2023</w:t>
            </w:r>
          </w:p>
          <w:p w14:paraId="7FBE47F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2nd decade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DAF42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4F23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C88A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3981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E2B8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04F2ED32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4DED8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F2094" w14:textId="2CD081B4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185E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A312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ED71C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329E6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5B8F46B0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2579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ndal et al., 20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6790E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DCAC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9E3C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33AD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65B1F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1.78 ± 6.7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7F784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9:1</w:t>
            </w:r>
          </w:p>
        </w:tc>
      </w:tr>
      <w:tr w:rsidR="00DA26AE" w:rsidRPr="00DA26AE" w14:paraId="03C80A9E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97AF9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74184" w14:textId="3DD1F020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937C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C8F9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5CD78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C59A9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36500241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C03A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da et al., 20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3DBC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8251A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36C1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6112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5C255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121F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728A5C95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733A1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7C929" w14:textId="27AC00A9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D171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AB3A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BBDF2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6C6C79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34B7C201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EBF6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ancea et al.,20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2D02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939C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B0CDE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97E9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AF7F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</w:tr>
      <w:tr w:rsidR="00DA26AE" w:rsidRPr="00DA26AE" w14:paraId="24F149DC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9A833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A7DF0C" w14:textId="4485EA48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48696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BD6F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81F36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4A3EA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A26AE" w:rsidRPr="00DA26AE" w14:paraId="46882ADC" w14:textId="77777777" w:rsidTr="007B7A53">
        <w:trPr>
          <w:trHeight w:val="72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B4E8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omeih and Mazrou, 20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016B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berlin I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52301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CCF1B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20E4F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BBBD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1.68 ± 15.4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1604D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7:2</w:t>
            </w:r>
          </w:p>
        </w:tc>
      </w:tr>
      <w:tr w:rsidR="00DA26AE" w:rsidRPr="00DA26AE" w14:paraId="556DFF8F" w14:textId="77777777" w:rsidTr="007B7A53">
        <w:trPr>
          <w:trHeight w:val="72"/>
        </w:trPr>
        <w:tc>
          <w:tcPr>
            <w:tcW w:w="14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E11F4C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A9D99" w14:textId="32F69AEF" w:rsidR="00397FEB" w:rsidRPr="00DA26AE" w:rsidRDefault="00E308AF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N-MC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FCBB25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A435A2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AA74B8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CB420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8.41 ± 10.7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6FE13" w14:textId="77777777" w:rsidR="00397FEB" w:rsidRPr="00DA26AE" w:rsidRDefault="00397FEB" w:rsidP="00CB6B7D">
            <w:pPr>
              <w:spacing w:before="240" w:after="40"/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2:5</w:t>
            </w:r>
          </w:p>
        </w:tc>
      </w:tr>
    </w:tbl>
    <w:bookmarkEnd w:id="2"/>
    <w:p w14:paraId="79024CC9" w14:textId="06E74EED" w:rsidR="00801CA4" w:rsidRPr="00DA26AE" w:rsidRDefault="00CB6B7D" w:rsidP="00CB6B7D">
      <w:pPr>
        <w:spacing w:after="16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3 </w:t>
      </w: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Summary of Population Characteristics table.</w:t>
      </w:r>
      <w:r w:rsidR="00801CA4"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br w:type="page"/>
      </w:r>
    </w:p>
    <w:p w14:paraId="5B08ABA3" w14:textId="77777777" w:rsidR="00397FEB" w:rsidRPr="00DA26AE" w:rsidRDefault="00397FEB" w:rsidP="00CB6B7D">
      <w:pPr>
        <w:spacing w:before="240" w:after="24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</w:p>
    <w:tbl>
      <w:tblPr>
        <w:tblW w:w="11880" w:type="dxa"/>
        <w:tblInd w:w="-12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9"/>
        <w:gridCol w:w="700"/>
        <w:gridCol w:w="700"/>
        <w:gridCol w:w="700"/>
        <w:gridCol w:w="700"/>
        <w:gridCol w:w="700"/>
        <w:gridCol w:w="700"/>
        <w:gridCol w:w="700"/>
        <w:gridCol w:w="700"/>
        <w:gridCol w:w="701"/>
        <w:gridCol w:w="2340"/>
        <w:gridCol w:w="1350"/>
      </w:tblGrid>
      <w:tr w:rsidR="00DA26AE" w:rsidRPr="00DA26AE" w14:paraId="212560BC" w14:textId="77777777" w:rsidTr="00801CA4">
        <w:trPr>
          <w:trHeight w:val="960"/>
        </w:trPr>
        <w:tc>
          <w:tcPr>
            <w:tcW w:w="18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96B22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21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C8C9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21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AF06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21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4533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6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CA261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Overall Score</w:t>
            </w:r>
          </w:p>
        </w:tc>
      </w:tr>
      <w:tr w:rsidR="00DA26AE" w:rsidRPr="00DA26AE" w14:paraId="119194A0" w14:textId="77777777" w:rsidTr="00785320">
        <w:trPr>
          <w:trHeight w:val="44"/>
        </w:trPr>
        <w:tc>
          <w:tcPr>
            <w:tcW w:w="188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CCE4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83878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28C2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F671C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8BEE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19B2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A408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BB0DB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A94B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87CA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3381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otal number of star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C666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Quality</w:t>
            </w:r>
          </w:p>
        </w:tc>
      </w:tr>
      <w:tr w:rsidR="00DA26AE" w:rsidRPr="00DA26AE" w14:paraId="47DD082A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F86B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ongcharoen et al. 2005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08E2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A15F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91CC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2417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6EC3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EFEBD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7815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A496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F3AA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AF08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79C08F" w14:textId="03B0C842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DA26AE" w:rsidRPr="00DA26AE" w14:paraId="1726437E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F016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handari et al. 2009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5DDE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8FC38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E257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FD18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16ABB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7879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9977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410A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0F7B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4C282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C758B" w14:textId="6E2FDB56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DA26AE" w:rsidRPr="00DA26AE" w14:paraId="1C98231F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1F8052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ulet et al. 2010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979F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99ED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EDC2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13D7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7F713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65C2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A784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5C89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C04B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CE5F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F5BF9" w14:textId="3ECD7C9F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DA26AE" w:rsidRPr="00DA26AE" w14:paraId="6A3D96D3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8109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kinoki et al. 2010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035E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0FE1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FA48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7740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C331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1232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E0CD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FA27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8B3E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B7F5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7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6FEF57" w14:textId="30974E56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ood</w:t>
            </w:r>
          </w:p>
        </w:tc>
      </w:tr>
      <w:tr w:rsidR="00DA26AE" w:rsidRPr="00DA26AE" w14:paraId="7EA079DD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FFBA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hammad-Reda A. 2012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F6688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4A64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B1A0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34A0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1BB83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6453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9E39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CC97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970C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89C5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2C731" w14:textId="73CD4D14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DA26AE" w:rsidRPr="00DA26AE" w14:paraId="5EA9C0E6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70160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ndal et al. 2018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A2FC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7134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A35B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AE50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0FE9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3671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6590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18D6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A5C9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1E10B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5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37DB0" w14:textId="526CE481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DA26AE" w:rsidRPr="00DA26AE" w14:paraId="0C3806F1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A159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amza et al. 2019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B1A1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25F00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705E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B41D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8DE5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6B3B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8E32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EF73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EE97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EACE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C08BC" w14:textId="5C75CED6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oor</w:t>
            </w:r>
          </w:p>
        </w:tc>
      </w:tr>
      <w:tr w:rsidR="00DA26AE" w:rsidRPr="00DA26AE" w14:paraId="2CECFDDC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EFBB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ia et al. 2020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BC06E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1C12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CE5D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49502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5B29B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F1992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C895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E90B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2DE40" w14:textId="7B5647E2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51D4F" w14:textId="72054976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7</w:t>
            </w:r>
            <w:r w:rsidR="00801CA4"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2344B" w14:textId="21CD848F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ood</w:t>
            </w:r>
          </w:p>
        </w:tc>
      </w:tr>
      <w:tr w:rsidR="00DA26AE" w:rsidRPr="00DA26AE" w14:paraId="2C6EC243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3A7E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ang et al. 2020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C3D1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0EA8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24650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03BE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7331B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208E5E" w14:textId="07421B95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273C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208C0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8061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E6046" w14:textId="76DF98F8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7 </w:t>
            </w:r>
            <w:r w:rsidR="00801CA4"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C02595" w14:textId="4EAAF6DB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ood</w:t>
            </w:r>
          </w:p>
        </w:tc>
      </w:tr>
      <w:tr w:rsidR="00DA26AE" w:rsidRPr="00DA26AE" w14:paraId="21794C31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01F450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mamhadi et al. 2021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707D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E479BB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EBE5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A084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C1D0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266D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03A0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BEAB9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93DFB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BB1A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A7077" w14:textId="38A12404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oor</w:t>
            </w:r>
          </w:p>
        </w:tc>
      </w:tr>
      <w:tr w:rsidR="00DA26AE" w:rsidRPr="00DA26AE" w14:paraId="01B8A76F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CA7C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lastRenderedPageBreak/>
              <w:t>Lee et al. 2023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E3F8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933DB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7296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C543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8CA1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D4F4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689B2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D28A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DC1A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BBB0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91CED5" w14:textId="36404FC6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DA26AE" w:rsidRPr="00DA26AE" w14:paraId="70D03CBA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FC101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omeih &amp; Mazrou 2025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01EFC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7FF88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2C944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00CC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96BDF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2120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B89CF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2CB8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6C14D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276D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7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62E6F" w14:textId="3E4E3B0D" w:rsidR="00801CA4" w:rsidRPr="00DA26AE" w:rsidRDefault="009745E2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ood</w:t>
            </w:r>
          </w:p>
        </w:tc>
      </w:tr>
      <w:tr w:rsidR="00DA26AE" w:rsidRPr="00DA26AE" w14:paraId="01AC0AA0" w14:textId="77777777" w:rsidTr="00801CA4">
        <w:trPr>
          <w:trHeight w:val="960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694B1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ancea et al. 2025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3448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812F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C11C6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2D1CA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70BB3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89949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D5565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11CF4C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A54A7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E4D6E" w14:textId="77777777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6 out of 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D48BA" w14:textId="1202C292" w:rsidR="00801CA4" w:rsidRPr="00DA26AE" w:rsidRDefault="00801CA4" w:rsidP="00CB6B7D">
            <w:pPr>
              <w:spacing w:before="240" w:after="24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</w:tbl>
    <w:p w14:paraId="487BF274" w14:textId="4D4D4647" w:rsidR="002F36E4" w:rsidRPr="00DA26AE" w:rsidRDefault="00CB6B7D" w:rsidP="00CB6B7D">
      <w:pPr>
        <w:spacing w:after="160"/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4 </w:t>
      </w: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Summary of Quality assessment table.</w:t>
      </w:r>
      <w:r w:rsidR="002F36E4" w:rsidRPr="00DA26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br w:type="page"/>
      </w:r>
    </w:p>
    <w:p w14:paraId="140D1370" w14:textId="1A70BC9D" w:rsidR="002F36E4" w:rsidRPr="00DA26AE" w:rsidRDefault="002F36E4" w:rsidP="00CB6B7D">
      <w:pPr>
        <w:ind w:right="-1440"/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</w:pPr>
    </w:p>
    <w:tbl>
      <w:tblPr>
        <w:tblW w:w="12240" w:type="dxa"/>
        <w:tblInd w:w="-1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810"/>
        <w:gridCol w:w="810"/>
        <w:gridCol w:w="1080"/>
        <w:gridCol w:w="990"/>
        <w:gridCol w:w="990"/>
        <w:gridCol w:w="1170"/>
        <w:gridCol w:w="1080"/>
        <w:gridCol w:w="990"/>
        <w:gridCol w:w="810"/>
        <w:gridCol w:w="1170"/>
        <w:gridCol w:w="810"/>
        <w:gridCol w:w="900"/>
      </w:tblGrid>
      <w:tr w:rsidR="00DA26AE" w:rsidRPr="00DA26AE" w14:paraId="21D57D7A" w14:textId="77777777" w:rsidTr="002F36E4">
        <w:trPr>
          <w:trHeight w:val="330"/>
        </w:trPr>
        <w:tc>
          <w:tcPr>
            <w:tcW w:w="648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F6C4E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Certainty assessment</w:t>
            </w:r>
          </w:p>
        </w:tc>
        <w:tc>
          <w:tcPr>
            <w:tcW w:w="2070" w:type="dxa"/>
            <w:gridSpan w:val="2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AC426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№ of patients</w:t>
            </w:r>
          </w:p>
        </w:tc>
        <w:tc>
          <w:tcPr>
            <w:tcW w:w="1980" w:type="dxa"/>
            <w:gridSpan w:val="2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3E183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Effect</w:t>
            </w:r>
          </w:p>
        </w:tc>
        <w:tc>
          <w:tcPr>
            <w:tcW w:w="810" w:type="dxa"/>
            <w:vMerge w:val="restar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F3428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Certainty</w:t>
            </w:r>
          </w:p>
        </w:tc>
        <w:tc>
          <w:tcPr>
            <w:tcW w:w="900" w:type="dxa"/>
            <w:vMerge w:val="restar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0CD01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Importance</w:t>
            </w:r>
          </w:p>
        </w:tc>
      </w:tr>
      <w:tr w:rsidR="00DA26AE" w:rsidRPr="00DA26AE" w14:paraId="16F8EDEC" w14:textId="77777777" w:rsidTr="002F36E4">
        <w:trPr>
          <w:trHeight w:val="630"/>
        </w:trPr>
        <w:tc>
          <w:tcPr>
            <w:tcW w:w="63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B6A32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№ of studi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5AE79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Study desig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3152C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Risk of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02230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Inconsistenc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C4E33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Indirectne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0CE4C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Impreci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7164B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Other consider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F2F89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[intervention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F7104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[comparison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F5C8E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Relative</w:t>
            </w:r>
            <w:r w:rsidRPr="00DA26AE">
              <w:rPr>
                <w:b/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E6C9B" w14:textId="77777777" w:rsidR="002F36E4" w:rsidRPr="00DA26AE" w:rsidRDefault="002F36E4" w:rsidP="00CB6B7D">
            <w:pPr>
              <w:spacing w:before="240" w:after="240"/>
              <w:jc w:val="center"/>
              <w:rPr>
                <w:b/>
                <w:sz w:val="20"/>
                <w:szCs w:val="20"/>
              </w:rPr>
            </w:pPr>
            <w:r w:rsidRPr="00DA26AE">
              <w:rPr>
                <w:b/>
                <w:sz w:val="20"/>
                <w:szCs w:val="20"/>
              </w:rPr>
              <w:t>Absolute</w:t>
            </w:r>
            <w:r w:rsidRPr="00DA26AE">
              <w:rPr>
                <w:b/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810" w:type="dxa"/>
            <w:vMerge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58EA" w14:textId="77777777" w:rsidR="002F36E4" w:rsidRPr="00DA26AE" w:rsidRDefault="002F36E4" w:rsidP="00CB6B7D">
            <w:pPr>
              <w:ind w:right="-14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E459" w14:textId="77777777" w:rsidR="002F36E4" w:rsidRPr="00DA26AE" w:rsidRDefault="002F36E4" w:rsidP="00CB6B7D">
            <w:pPr>
              <w:ind w:right="-14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26AE" w:rsidRPr="00DA26AE" w14:paraId="409075E5" w14:textId="77777777" w:rsidTr="002F36E4">
        <w:trPr>
          <w:trHeight w:val="315"/>
        </w:trPr>
        <w:tc>
          <w:tcPr>
            <w:tcW w:w="122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C2410" w14:textId="77777777" w:rsidR="002F36E4" w:rsidRPr="00DA26AE" w:rsidRDefault="002F36E4" w:rsidP="00CB6B7D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26A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chieving M3 or more in overall studies (Oberlin I vs ICN-MCN)</w:t>
            </w:r>
          </w:p>
        </w:tc>
      </w:tr>
      <w:tr w:rsidR="00DA26AE" w:rsidRPr="00DA26AE" w14:paraId="5FCF1494" w14:textId="77777777" w:rsidTr="002F36E4">
        <w:trPr>
          <w:trHeight w:val="208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7A43E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98288" w14:textId="7D2A4A69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non</w:t>
            </w: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randomised studies</w:t>
            </w: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14E2C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0B701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9685C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55C16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AA534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078A8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115/157 (73.2%)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1AAC9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155/174 (89.1%)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1AE1E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RR 0.84</w:t>
            </w: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(0.75 to 0.94)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1B195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3 fewer per 1,000</w:t>
            </w: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 xml:space="preserve"> (from 223 fewer to 53 fewer)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65E32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A26AE">
              <w:rPr>
                <w:rFonts w:ascii="Cambria Math" w:eastAsia="Cardo" w:hAnsi="Cambria Math" w:cs="Cambria Math"/>
                <w:sz w:val="20"/>
                <w:szCs w:val="20"/>
                <w:highlight w:val="white"/>
              </w:rPr>
              <w:t>⨁◯◯◯</w:t>
            </w:r>
          </w:p>
          <w:p w14:paraId="34D87F6D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ery low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D5B93" w14:textId="77777777" w:rsidR="002F36E4" w:rsidRPr="00DA26AE" w:rsidRDefault="002F36E4" w:rsidP="00CB6B7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6AE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</w:tbl>
    <w:p w14:paraId="23831644" w14:textId="77777777" w:rsidR="00CB6B7D" w:rsidRPr="00DA26AE" w:rsidRDefault="00CB6B7D" w:rsidP="00CB6B7D">
      <w:pPr>
        <w:spacing w:before="240" w:after="240"/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</w:pPr>
      <w:r w:rsidRPr="00DA26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 xml:space="preserve">Online Resource 5 </w:t>
      </w:r>
      <w:r w:rsidRPr="00DA26AE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GRADE assessment for the outcome achieving ≥M3.</w:t>
      </w:r>
    </w:p>
    <w:p w14:paraId="6CFEFE04" w14:textId="77777777" w:rsidR="00CB6B7D" w:rsidRPr="00DA26AE" w:rsidRDefault="00CB6B7D" w:rsidP="00CB6B7D">
      <w:pPr>
        <w:spacing w:after="160"/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</w:pPr>
      <w:r w:rsidRPr="00DA26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br w:type="page"/>
      </w:r>
    </w:p>
    <w:p w14:paraId="3EFD36C6" w14:textId="76F9ECD1" w:rsidR="00106BF7" w:rsidRPr="00DA26AE" w:rsidRDefault="00106BF7" w:rsidP="00CB6B7D">
      <w:pPr>
        <w:spacing w:before="240" w:after="240"/>
        <w:jc w:val="center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DA26AE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76740FD" wp14:editId="4F351967">
            <wp:extent cx="3973195" cy="2861847"/>
            <wp:effectExtent l="0" t="0" r="8255" b="0"/>
            <wp:docPr id="512485819" name="Picture 2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85819" name="Picture 2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" t="11801" r="5245" b="34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43" cy="2867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8B7E7" w14:textId="1463873A" w:rsidR="00751505" w:rsidRPr="00DA26AE" w:rsidRDefault="00CB6B7D" w:rsidP="00CB6B7D">
      <w:pPr>
        <w:spacing w:after="16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6 </w:t>
      </w: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Funnel plot for the meta-analysis of achieving ≥M3 recovery (Oberlin I vs. ICN-MCN) in the overall cohort. Each point represents an individual study.</w:t>
      </w:r>
      <w:r w:rsidR="00751505"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br w:type="page"/>
      </w:r>
    </w:p>
    <w:p w14:paraId="2ADC72CC" w14:textId="77777777" w:rsidR="00106BF7" w:rsidRPr="00DA26AE" w:rsidRDefault="00106BF7" w:rsidP="00CB6B7D">
      <w:pPr>
        <w:spacing w:before="240" w:after="240"/>
        <w:jc w:val="center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</w:p>
    <w:p w14:paraId="4C99A996" w14:textId="77777777" w:rsidR="00106BF7" w:rsidRPr="00DA26AE" w:rsidRDefault="00106BF7" w:rsidP="00CB6B7D">
      <w:pPr>
        <w:spacing w:before="240" w:after="240"/>
        <w:jc w:val="center"/>
        <w:rPr>
          <w:rFonts w:asciiTheme="majorBidi" w:eastAsia="Times New Roman" w:hAnsiTheme="majorBidi" w:cstheme="majorBidi"/>
          <w:i/>
          <w:iCs/>
          <w:sz w:val="20"/>
          <w:szCs w:val="20"/>
        </w:rPr>
      </w:pPr>
      <w:r w:rsidRPr="00DA26A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A683209" wp14:editId="3A548293">
            <wp:extent cx="4038600" cy="1112520"/>
            <wp:effectExtent l="0" t="0" r="0" b="0"/>
            <wp:docPr id="656275109" name="Picture 3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275109" name="Picture 3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82" t="33479" r="15770" b="31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111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2D88DD" w14:textId="340FCBE4" w:rsidR="00DA49E6" w:rsidRPr="00DA26AE" w:rsidRDefault="00CB6B7D" w:rsidP="00CB6B7D">
      <w:pPr>
        <w:spacing w:after="16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7 </w:t>
      </w: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Leave-one-out analysis plot of the risk ratio for achieving ≥M3 motor recovery (Oberlin II vs. ICN-MCN) in the overall cohort.</w:t>
      </w:r>
      <w:r w:rsidR="00DA49E6"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br w:type="page"/>
      </w:r>
    </w:p>
    <w:p w14:paraId="3DFEA85B" w14:textId="77777777" w:rsidR="00106BF7" w:rsidRPr="00DA26AE" w:rsidRDefault="00106BF7" w:rsidP="00CB6B7D">
      <w:pPr>
        <w:jc w:val="center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</w:p>
    <w:p w14:paraId="27B74741" w14:textId="77777777" w:rsidR="00106BF7" w:rsidRPr="00DA26AE" w:rsidRDefault="00106BF7" w:rsidP="00CB6B7D">
      <w:pPr>
        <w:spacing w:before="240" w:after="240"/>
        <w:jc w:val="center"/>
        <w:rPr>
          <w:rFonts w:asciiTheme="majorBidi" w:eastAsia="Times New Roman" w:hAnsiTheme="majorBidi" w:cstheme="majorBidi"/>
          <w:sz w:val="20"/>
          <w:szCs w:val="20"/>
        </w:rPr>
      </w:pPr>
      <w:r w:rsidRPr="00DA26A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3EF2F3C" wp14:editId="49F3F128">
            <wp:extent cx="3761509" cy="913921"/>
            <wp:effectExtent l="0" t="0" r="0" b="635"/>
            <wp:docPr id="743358590" name="Picture 3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937369" name="Picture 31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77" t="33353" r="17098" b="31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513" cy="91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63B4D" w14:textId="6C3F92E9" w:rsidR="00A925F8" w:rsidRPr="00DA26AE" w:rsidRDefault="00CB6B7D" w:rsidP="00CB6B7D">
      <w:pPr>
        <w:spacing w:after="160"/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8 </w:t>
      </w: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Leave-one-out analysis plot of the mean difference in time to reactivation (Oberlin I vs. ICN-MCN) in the upper-BPI cohort.</w:t>
      </w:r>
      <w:r w:rsidR="00A925F8" w:rsidRPr="00DA26AE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tbl>
      <w:tblPr>
        <w:tblW w:w="12060" w:type="dxa"/>
        <w:tblInd w:w="-13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2700"/>
        <w:gridCol w:w="2002"/>
        <w:gridCol w:w="2003"/>
        <w:gridCol w:w="2002"/>
        <w:gridCol w:w="2003"/>
      </w:tblGrid>
      <w:tr w:rsidR="00DA26AE" w:rsidRPr="00DA26AE" w14:paraId="2AFDA7EE" w14:textId="77777777" w:rsidTr="00785320">
        <w:trPr>
          <w:trHeight w:hRule="exact" w:val="65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AA0B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Study Name, Y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3A54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icat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9769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berlin I (event/total (%)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7E6E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berlin II (event/total (%)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240E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N-MCN (event/total (%)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FAF1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N-MCN (event/total (%))</w:t>
            </w:r>
          </w:p>
        </w:tc>
      </w:tr>
      <w:tr w:rsidR="00DA26AE" w:rsidRPr="00DA26AE" w14:paraId="05999E82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0185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ngcharoen et al., 20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3D63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DF6C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1721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178A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E51E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3F710DC9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62978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CCA25" w14:textId="58C4DCBB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3EA0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6AAE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6F99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307D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276B8B1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2ABED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7603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32DC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/40 (8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FA7D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6FC0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FB4C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15 (27%)</w:t>
            </w:r>
          </w:p>
        </w:tc>
      </w:tr>
      <w:tr w:rsidR="00DA26AE" w:rsidRPr="00DA26AE" w14:paraId="4239B4EF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830F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A9B2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F7FA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/40 (15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060D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FDCA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2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1475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15 (7%)</w:t>
            </w:r>
          </w:p>
        </w:tc>
      </w:tr>
      <w:tr w:rsidR="00DA26AE" w:rsidRPr="00DA26AE" w14:paraId="7DAE50D2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F0BB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handari et al., 20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2467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6709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B1D0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0 (0%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4DE1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92F0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310C2C5B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5F7F5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56B4D" w14:textId="2B461779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2270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F873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31CB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2CE9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53271E4D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0E6D0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AB5A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7ECB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4 (10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1C80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10 (20%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4A02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17EB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2A39BAD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2586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7090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1B9D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4443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/10 (30%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94E7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4015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58A642DA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8237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a et al., 20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5BAD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C9FF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0CD5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29F4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55FB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F9C77C7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5F8EB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212E9" w14:textId="71277C7A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C632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/23 (10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5190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DE20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61BF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5064AD7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BCFF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69CF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505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4809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6BA7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B256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372C10E7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71E7F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C714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918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5AEA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90E0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B536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1E6D076B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506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let et al., 20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5404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FAFA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139B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FB18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9E9D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081354AD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C268B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71974" w14:textId="1A56260D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8581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8929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BBC8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DABC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15BCB60D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4157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92F6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D72B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5C12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FA84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7344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5F78F3E3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0BDC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C755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DAD5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EF72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CA79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6925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1A7B366B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134F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mamhadi et al., 20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9B7F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3E04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F608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04F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31E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D724C81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36AC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35DAE" w14:textId="3F12AACF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DC7C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723B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31E2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9320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F01E0FF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EDCFA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3E49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5C4D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4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DE86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90E3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2E4D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DBAEF8B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218F1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C751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51BF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4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DE0E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A4E3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79E2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C062764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49C3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mza et al., 20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A83A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8D5E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23F0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E58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D2F8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7BFCC2F9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21E1C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F367B" w14:textId="56081326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9E67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AAB7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1887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E187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036EE24A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D0CA7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2E77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632E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B484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13B9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6E6B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1BA37BDC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EBED8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31F5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53BC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2CA2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164F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B908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10FE7D65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355F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akinoki et al., 20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6345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36D6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933C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4430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8 (25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BD59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EB2E812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1D364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15B0" w14:textId="6334FAD7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7ABA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0C75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B10E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3E9F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6B219F2" w14:textId="77777777" w:rsidTr="006616AB">
        <w:trPr>
          <w:trHeight w:hRule="exact" w:val="380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DB76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0F0F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8D65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/8 (63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3EB0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C251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7AA0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82724A1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9A1F2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8C9A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D840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FEC3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6FA9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8343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7AD9780" w14:textId="77777777" w:rsidTr="006616AB">
        <w:trPr>
          <w:trHeight w:hRule="exact" w:val="344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4EC6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ang et al., 2020 (overal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D58C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3705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A42D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37F5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27 (7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8CD6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3 (0%)</w:t>
            </w:r>
          </w:p>
        </w:tc>
      </w:tr>
      <w:tr w:rsidR="00DA26AE" w:rsidRPr="00DA26AE" w14:paraId="5CEB8660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99FF9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0185" w14:textId="36933ACC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A37F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1C0E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1D39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EAC0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5225D6C7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8F034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E15B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49DB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28BA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5802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7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15DB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3 (0%)</w:t>
            </w:r>
          </w:p>
        </w:tc>
      </w:tr>
      <w:tr w:rsidR="00DA26AE" w:rsidRPr="00DA26AE" w14:paraId="29571AB6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D763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C4E3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10C4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04B5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7431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7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688B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3 (0%)</w:t>
            </w:r>
          </w:p>
        </w:tc>
      </w:tr>
      <w:tr w:rsidR="00DA26AE" w:rsidRPr="00DA26AE" w14:paraId="794C159E" w14:textId="77777777" w:rsidTr="006616AB">
        <w:trPr>
          <w:trHeight w:hRule="exact" w:val="344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8903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ang et al., 2020 (upper BPI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218A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883C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348B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B13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10 (1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0FDF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3 (0%)</w:t>
            </w:r>
          </w:p>
        </w:tc>
      </w:tr>
      <w:tr w:rsidR="00DA26AE" w:rsidRPr="00DA26AE" w14:paraId="0414CDE3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E6384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9A23A" w14:textId="3B247465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1925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7020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5566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18C6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8204F3A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2B339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5FAB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F614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36F6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5AC7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0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545B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3 (0%)</w:t>
            </w:r>
          </w:p>
        </w:tc>
      </w:tr>
      <w:tr w:rsidR="00DA26AE" w:rsidRPr="00DA26AE" w14:paraId="7FECB16F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C446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9FA1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B2A4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8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2BAC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4CA0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10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71E9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3 (0%)</w:t>
            </w:r>
          </w:p>
        </w:tc>
      </w:tr>
      <w:tr w:rsidR="00DA26AE" w:rsidRPr="00DA26AE" w14:paraId="6C6D59C6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FECD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e et al., 2023 (1st decad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D647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344A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E83D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433D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547B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02D771B0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9EB6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8AC9B" w14:textId="01474F76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2762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B605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C40A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905F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76C0C76C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3117F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082C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69B7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6BF0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C56F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174F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5B89B5DE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F741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978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4F5D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8525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B722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8066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19E9CF1" w14:textId="77777777" w:rsidTr="006616AB">
        <w:trPr>
          <w:trHeight w:hRule="exact" w:val="344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2DE7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e et al., 2023 (2nd decad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C51E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E848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FDE3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C47B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8BED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51FBCCC4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F7AB0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937CF" w14:textId="0EE2EF70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EDB3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D813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3BEF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2510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72C4D3A1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EB56C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C75B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BF4F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2B17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F833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AA6F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597E95B3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F7CFA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5555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7BC2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9097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C0A9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F3B3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0BF55817" w14:textId="77777777" w:rsidTr="006616AB">
        <w:trPr>
          <w:trHeight w:hRule="exact" w:val="344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1D82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ndal et al., 20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D5D9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CC13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C9CB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0 (0%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4F47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/20 (0%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461B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5F25B7D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11D1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58759" w14:textId="5FED4A36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6173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516B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609E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67E9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368C1E63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ACA9F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0731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C32D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6404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C16F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AE12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43F211FF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67C8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5288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1A8A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0CD9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AE98D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E90B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0B34E69F" w14:textId="77777777" w:rsidTr="006616AB">
        <w:trPr>
          <w:trHeight w:hRule="exact" w:val="353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93DD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da et al., 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6ADC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6C15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3994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BB92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B7CF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4344666F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8016A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23460" w14:textId="449AAF43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01EB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641A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12C8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578B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36823CEE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1A906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1D43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65EC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EBF3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BD4B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B471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447AD582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8439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4C1A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520E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CB2A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D3D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46A31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731DD72C" w14:textId="77777777" w:rsidTr="006616AB">
        <w:trPr>
          <w:trHeight w:hRule="exact" w:val="344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DB1C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ncea et al., 20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AA33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4797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4366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6D58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B191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2FA25827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D4BB0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8DC88" w14:textId="7675F633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11C1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F20D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B3EA2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E899E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4E87D682" w14:textId="77777777" w:rsidTr="006616AB">
        <w:trPr>
          <w:trHeight w:hRule="exact" w:val="470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C9D4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A366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5310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6F22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55BE5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35F3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497DEC2D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3D0EC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D6C3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D7E7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9076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CC28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0321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713D14E" w14:textId="77777777" w:rsidTr="006616AB">
        <w:trPr>
          <w:trHeight w:hRule="exact" w:val="362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5C2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meih and Mazrou, 20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D396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FEEF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F960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B86F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6D98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714A63AF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517F3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95D2F" w14:textId="2376661E" w:rsidR="00A925F8" w:rsidRPr="00DA26AE" w:rsidRDefault="00A55C79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rist Co-flex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89A96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F1D0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A23C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C9CDB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45D91FFA" w14:textId="77777777" w:rsidTr="006616AB">
        <w:trPr>
          <w:trHeight w:hRule="exact" w:val="353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DF208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F502F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Sensory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3C19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67F44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D4380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3947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  <w:tr w:rsidR="00DA26AE" w:rsidRPr="00DA26AE" w14:paraId="68F4E5B3" w14:textId="77777777" w:rsidTr="006616AB">
        <w:trPr>
          <w:trHeight w:hRule="exact" w:val="3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AC82BA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FE94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onor Motor Morbidity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5C64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  <w:p w14:paraId="6CD45813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3B948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7BF39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FACCC" w14:textId="77777777" w:rsidR="00A925F8" w:rsidRPr="00DA26AE" w:rsidRDefault="00A925F8" w:rsidP="00CB6B7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A26A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—</w:t>
            </w:r>
          </w:p>
        </w:tc>
      </w:tr>
    </w:tbl>
    <w:p w14:paraId="04F01005" w14:textId="77777777" w:rsidR="00CB6B7D" w:rsidRPr="00DA26AE" w:rsidRDefault="00CB6B7D" w:rsidP="00CB6B7D">
      <w:pPr>
        <w:spacing w:after="16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  <w:lang w:val="en-US"/>
        </w:rPr>
        <w:t xml:space="preserve">Online Resource 9 </w:t>
      </w: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Summary of the Morbidities Table.</w:t>
      </w:r>
    </w:p>
    <w:p w14:paraId="6E69A8F2" w14:textId="59895789" w:rsidR="00A925F8" w:rsidRPr="00DA26AE" w:rsidRDefault="00A925F8" w:rsidP="00CB6B7D">
      <w:pPr>
        <w:spacing w:after="16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NR: Complication Not Reportd</w:t>
      </w:r>
    </w:p>
    <w:p w14:paraId="66833543" w14:textId="77777777" w:rsidR="00A925F8" w:rsidRPr="00DA26AE" w:rsidRDefault="00A925F8" w:rsidP="00CB6B7D">
      <w:pPr>
        <w:spacing w:after="160"/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NS: Complication Not Specified</w:t>
      </w:r>
    </w:p>
    <w:p w14:paraId="5F4C27A3" w14:textId="529F342A" w:rsidR="009214D4" w:rsidRPr="00DA26AE" w:rsidRDefault="00A925F8" w:rsidP="00CB6B7D">
      <w:pPr>
        <w:rPr>
          <w:rFonts w:asciiTheme="majorBidi" w:hAnsiTheme="majorBidi" w:cstheme="majorBidi"/>
          <w:sz w:val="20"/>
          <w:szCs w:val="20"/>
          <w:lang w:val="en-US"/>
        </w:rPr>
      </w:pPr>
      <w:r w:rsidRPr="00DA26AE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Zero: Complication Denied</w:t>
      </w:r>
    </w:p>
    <w:sectPr w:rsidR="009214D4" w:rsidRPr="00DA26AE" w:rsidSect="001D0D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A29"/>
    <w:multiLevelType w:val="hybridMultilevel"/>
    <w:tmpl w:val="6C9C3240"/>
    <w:lvl w:ilvl="0" w:tplc="DF5C67CC">
      <w:start w:val="1"/>
      <w:numFmt w:val="decimal"/>
      <w:lvlText w:val="%1-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 w15:restartNumberingAfterBreak="0">
    <w:nsid w:val="062203CF"/>
    <w:multiLevelType w:val="hybridMultilevel"/>
    <w:tmpl w:val="7FB81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84709"/>
    <w:multiLevelType w:val="multilevel"/>
    <w:tmpl w:val="BA56E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836E98"/>
    <w:multiLevelType w:val="multilevel"/>
    <w:tmpl w:val="32C873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4979111">
    <w:abstractNumId w:val="2"/>
  </w:num>
  <w:num w:numId="2" w16cid:durableId="2050303505">
    <w:abstractNumId w:val="3"/>
    <w:lvlOverride w:ilvl="0">
      <w:lvl w:ilvl="0">
        <w:numFmt w:val="decimal"/>
        <w:lvlText w:val="%1."/>
        <w:lvlJc w:val="left"/>
      </w:lvl>
    </w:lvlOverride>
  </w:num>
  <w:num w:numId="3" w16cid:durableId="1300956786">
    <w:abstractNumId w:val="0"/>
  </w:num>
  <w:num w:numId="4" w16cid:durableId="1820144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85E"/>
    <w:rsid w:val="000E15EA"/>
    <w:rsid w:val="000E6040"/>
    <w:rsid w:val="00106BF7"/>
    <w:rsid w:val="00113FFC"/>
    <w:rsid w:val="00170AD8"/>
    <w:rsid w:val="0017277A"/>
    <w:rsid w:val="001D0C8E"/>
    <w:rsid w:val="001D0D86"/>
    <w:rsid w:val="00240B52"/>
    <w:rsid w:val="002537F6"/>
    <w:rsid w:val="002B457F"/>
    <w:rsid w:val="002F36E4"/>
    <w:rsid w:val="003873CE"/>
    <w:rsid w:val="00397FEB"/>
    <w:rsid w:val="003E7B1F"/>
    <w:rsid w:val="004A569F"/>
    <w:rsid w:val="00557372"/>
    <w:rsid w:val="005B008D"/>
    <w:rsid w:val="005D5E10"/>
    <w:rsid w:val="005E3E44"/>
    <w:rsid w:val="00680FD6"/>
    <w:rsid w:val="006E6C72"/>
    <w:rsid w:val="007344EA"/>
    <w:rsid w:val="00751505"/>
    <w:rsid w:val="00755F3F"/>
    <w:rsid w:val="00785320"/>
    <w:rsid w:val="007B7A53"/>
    <w:rsid w:val="00801CA4"/>
    <w:rsid w:val="00831A70"/>
    <w:rsid w:val="00855F51"/>
    <w:rsid w:val="00883C0B"/>
    <w:rsid w:val="009214D4"/>
    <w:rsid w:val="009507A1"/>
    <w:rsid w:val="009745E2"/>
    <w:rsid w:val="009F30C3"/>
    <w:rsid w:val="00A24CD2"/>
    <w:rsid w:val="00A55C79"/>
    <w:rsid w:val="00A925F8"/>
    <w:rsid w:val="00AA53AA"/>
    <w:rsid w:val="00B413F2"/>
    <w:rsid w:val="00BE7081"/>
    <w:rsid w:val="00C71C57"/>
    <w:rsid w:val="00CB6B7D"/>
    <w:rsid w:val="00D8596C"/>
    <w:rsid w:val="00DA26AE"/>
    <w:rsid w:val="00DA49E6"/>
    <w:rsid w:val="00DC47FC"/>
    <w:rsid w:val="00DD4192"/>
    <w:rsid w:val="00E2028D"/>
    <w:rsid w:val="00E22090"/>
    <w:rsid w:val="00E308AF"/>
    <w:rsid w:val="00E33E24"/>
    <w:rsid w:val="00E84CA9"/>
    <w:rsid w:val="00EA1A36"/>
    <w:rsid w:val="00F40735"/>
    <w:rsid w:val="00FD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F20F"/>
  <w15:chartTrackingRefBased/>
  <w15:docId w15:val="{AB867A94-3C8B-4088-85D6-69CF5B94C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F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a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8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8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8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8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8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8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8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8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8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8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8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85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85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85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6BF7"/>
  </w:style>
  <w:style w:type="table" w:styleId="TableGrid">
    <w:name w:val="Table Grid"/>
    <w:basedOn w:val="TableNormal"/>
    <w:uiPriority w:val="39"/>
    <w:rsid w:val="002B4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3E2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78576">
          <w:marLeft w:val="-13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7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3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3114">
          <w:marLeft w:val="-13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6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8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4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70393">
          <w:marLeft w:val="-13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058">
          <w:marLeft w:val="-13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1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8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5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4419">
          <w:marLeft w:val="-7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55379">
          <w:marLeft w:val="-7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83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1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7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2871">
          <w:marLeft w:val="-13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8360">
          <w:marLeft w:val="-13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3033">
          <w:marLeft w:val="-13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hmed.o.sabry@kasralainy.edu.eg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4BD716-F3B0-44B0-869D-DF7F731CAF09}">
  <we:reference id="WA200000368" version="1.0.0.0" store="Omex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1013B-1E65-4AE2-9CAC-A51905690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6</Pages>
  <Words>1817</Words>
  <Characters>1036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كامل عاطف كامل جنيدى</dc:creator>
  <cp:keywords/>
  <dc:description/>
  <cp:lastModifiedBy>محمد كامل عاطف كامل جنيدى</cp:lastModifiedBy>
  <cp:revision>35</cp:revision>
  <dcterms:created xsi:type="dcterms:W3CDTF">2025-07-01T07:57:00Z</dcterms:created>
  <dcterms:modified xsi:type="dcterms:W3CDTF">2025-08-03T09:52:00Z</dcterms:modified>
</cp:coreProperties>
</file>